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Supplemental Table 1: FGF and FgfR primer sequences.</w:t>
      </w:r>
    </w:p>
    <w:tbl>
      <w:tblPr>
        <w:tblW w:w="9208" w:type="dxa"/>
        <w:jc w:val="left"/>
        <w:tblInd w:w="-28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3088"/>
        <w:gridCol w:w="3780"/>
        <w:gridCol w:w="1260"/>
        <w:gridCol w:w="1080"/>
      </w:tblGrid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ene name, synonym (GenBank ID, primer position)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imer sequence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duct size, melting poi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ΔC</w:t>
            </w:r>
            <w:r>
              <w:rPr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 value (P0 SC)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, aFGF (NM_010197.3, 441 – 561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AAGGGCTTTTATACGGCTCG-3´, 5´-CCCACAAACCAGTTCTTCT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 bp, 77.9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2, bFGF (NM_008006.2, 354 – 431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AGAAGAGCGACCCACACG-3´, 5´-GGCACACACTCCCTTGATAGA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8 bp, 77.2°C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3 (NM_008007.2, 327 – 434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ATTACTGCGGTGGAAGTGG-3´, 5´-GCGTTGTAGTGATCCGAAG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 bp, 81.3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2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4 (NM_010202.5, 437 – 572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CACGAGGGACAGTCTTCTGG-3´, 5´-ACACTCGTCGGTAAAGAAA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 bp, 84.7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8 (AD SC)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5 (NM_010203.4, 528 – 613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ATCTACCCGGATGGCAAAG-3´, 5´-CAATCCCCTGAGACACAGCA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 bp, 76.2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7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6 (NM_010204.1, 399 – 533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AGATCTCCACGGTAGAACGG-3´, 5´-GAGGGTTTCTCGGAACTTG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5 bp, 80.5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7 (NM_008008.4, 691 – 772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CCTGAGGATTGACAAACGAGG-3´, 5´-CACGGTCCTGATTTCCATGA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 bp, 76.3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8 (NM_010205.2, 584 – 722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CATGGCAGAAGACGGAGACC-3´, 5´-GTTGCTCTTGGCAATTAGCTT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 bp, 81.0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7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9 (NM_013518.4, 707 – 856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GACTCTACCTCGGCATGAA-3´, 5´-GTATCTCCTTCCGGTGTCCA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 bp, 77.7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0 (NM_008002.4, 957 – 1054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CACGATTGAGAAGAACGGC-3´, 5´-GGCAACAACTCCGATTT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98 bp, 78.2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1, FHF-3 (NM_010198.1, 385 – 491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CTGAGGGGCTATTGTACAGC-3´, 5´-TGACGGTAGAGAGCAGAGG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07 bp, 78.5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2, FHF-1 (NM_183064.3, 291 – 431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CAGATGCATCCAGATGGTA-3´, 5´-TCTCCATTCATGGCCACATA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41 bp, 79.8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3, FHF-2 (NM_010200.2, 925 – 1019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GTGAAGAAGAACAAGCCTGC-3´, 5´-AGAACTCCGTGAGATCGTG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95 bp, 79.1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4, FHF-4 (NM_010201.4, 556 – 673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GAAGGGCAAGTTATGAAAGG-3´, 5´-TTCACCAACATCATGCAA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18 bp, 77.1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5, FGF-19 (NM_008003.2, 319 – 445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CTGGTCCCTATGTCTCCAAC-3´, 5´-TGATGGCAATCGTCTTCAGA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 bp, 81.5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6 (NM_030614.2, 406 – 530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CCTAGGAATGAATGAGCGAGG-3´, 5´-CCGAGTGTTTGTACAAGGT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 bp, 77.6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1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7 (NM_008004.4, 784 – 895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ACATTCGGCAGCAGAGTCC-3´, 5´-CACGCAGTCTTTGCTCTT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 bp, 81.1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9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18 (NM_008005.1, 431 – 561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CAAGGGCAAGGAGACAGAA-3´, 5´-CATCAGGGCCGTGTAGTTGT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31 bp, 79.4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20 (NM_030610.2, 585 – 667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GACAGTGGCCTGTACCTTG-3´, 5´-CCCTGAAGATGCATTCAGAAGT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83 bp, 74.6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7 (P0 VM)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21 (NM_020013.4, 422 – 549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AGTCTCCTGGAGCTCAAAGCC-3´, 5´-CAGGCCTCAGGATCAAAGTGA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28 bp, 80.3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22 (NM_023304.1, 115 – 236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CCACTCACTTTTTCCTGCG-3´, 5´-GCTTTGATCACCACAGTG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22 bp, 83.7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2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-23 (NM_022657.3, 386 – 463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AGGAGCCATGACTCGAAGGTT-3´, 5´-TTCTCTGGGCTGAAGTGAAG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78bp, 77.4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-1b (AF176552, 696 – 805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CTTGCCGTATGTCCAGATCC-3´, 5´-CCTTACACACATACTCCCCG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10 bp, 80.1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4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-1c (NM_010206.2, 1658 – 1734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CTTGCCGTATGTCCAGATCC-3´, 5´-TCCGTAGATGAAGCACCT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77 bp, 76.3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-2b (NM_201601.2, 1945 – 2052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ACTGTCCTGCCCAAACAGC-3´, 5´-GCAGGCGATTAAGAAGAC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08 bp, 80.4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4 (E14 SC)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-2c (NM_010207.2, 2286 – 2394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GCATGGTTGACAGTTCTGC-3´, 5´-GCAGGCGATTAAGAAGACC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09 bp, 78.5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-3b (NM_001163217.1, 949 – 1037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AAGCACGTGGAAGTGAACG-3´, 5´-CCACATTCTCACTGATCCA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89 bp, 81.4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-3c (NM_008010.4, 1154 – 1249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AAGCACGTGGAAGTGAACG-3´, 5´-TCCTTGTCGGTGGTGTTAG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96 bp, 82.8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-4 (NM_008011.2, 693 – 796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ACCATCCACTGGCTCAAGG-3´, 5´-CCACACTTTCCATCACCA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104 bp, 81.6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fRl1, FgfR-5 (NM_054071.2, 1467 – 1559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GTGCAAATACCATGGGCTAC-3´, 5´-CGATGAAGAAGCCATAGGA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bp, 79.0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α-Klotho, Kl (NM_013823.2, 1672 – 1764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TCCCTGTGACTTTGCTTGG-3´, 5´-CCCACAGATAGACATTCG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93 bp, 77.0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β-Klotho, Klb (NM_031180.2, 1278 – 1375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AGGACACCACGGCCATCTAC-3´, 5´-CCAGGCCGTATAACCAAACA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 bp, 75.7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 (P28 SC)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apdh (NM_008084.2, 656 – 733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GAACATCATCCCTGCATCCA-3´, 5´-CCAGTGAGCTTCCCGTTCA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78 bp, 81.1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Hprt (NM_013556.2, 256 – 342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TCCTCATGGACTGATTATGGACA-3´, 5´-AGAGGGCCACAATGTGATGG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 bp, 77.2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3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pia (NM_008907.1, 384 – 468 bp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´-TGCACTGCCAAGACTGAATG-3´, 5´-CCATGGCTTCCACAATGTTC-3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85 bp, 78.1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sz w:val="22"/>
          <w:lang w:val="en-US"/>
        </w:rPr>
        <w:t>Characteristic parameters of qPCR-products (length and melting point) are summarized in the 3</w:t>
      </w:r>
      <w:r>
        <w:rPr>
          <w:sz w:val="22"/>
          <w:vertAlign w:val="superscript"/>
          <w:lang w:val="en-US"/>
        </w:rPr>
        <w:t>rd</w:t>
      </w:r>
      <w:r>
        <w:rPr>
          <w:sz w:val="22"/>
          <w:lang w:val="en-US"/>
        </w:rPr>
        <w:t xml:space="preserve"> column. Raw ΔC</w:t>
      </w:r>
      <w:r>
        <w:rPr>
          <w:sz w:val="22"/>
          <w:vertAlign w:val="subscript"/>
          <w:lang w:val="en-US"/>
        </w:rPr>
        <w:t>T</w:t>
      </w:r>
      <w:r>
        <w:rPr>
          <w:sz w:val="22"/>
          <w:lang w:val="en-US"/>
        </w:rPr>
        <w:t xml:space="preserve"> values obtained from the reference tissue (P0 SC or exceptions AD SC, P0 VM, E14 SC, P28 SC) are indicated in the 4</w:t>
      </w:r>
      <w:r>
        <w:rPr>
          <w:sz w:val="22"/>
          <w:vertAlign w:val="superscript"/>
          <w:lang w:val="en-US"/>
        </w:rPr>
        <w:t>th</w:t>
      </w:r>
      <w:r>
        <w:rPr>
          <w:sz w:val="22"/>
          <w:lang w:val="en-US"/>
        </w:rPr>
        <w:t xml:space="preserve"> column. Abbreviations: aFGF, acidic FGF; bFGF, basic FGF; C</w:t>
      </w:r>
      <w:r>
        <w:rPr>
          <w:sz w:val="22"/>
          <w:vertAlign w:val="subscript"/>
          <w:lang w:val="en-US"/>
        </w:rPr>
        <w:t>T</w:t>
      </w:r>
      <w:r>
        <w:rPr>
          <w:sz w:val="22"/>
          <w:lang w:val="en-US"/>
        </w:rPr>
        <w:t>, threshold cycle; FHF, fibroblast growth factor homologous factor; SC, spinal cord; STR, striatum; VM, ventral mesencephalon.</w:t>
      </w:r>
    </w:p>
    <w:p>
      <w:pPr>
        <w:pStyle w:val="Normal"/>
        <w:spacing w:lineRule="auto" w:line="48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sz w:val="22"/>
      <w:u w:val="single"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5:09:00Z</dcterms:created>
  <dc:creator>Andreas</dc:creator>
  <dc:description/>
  <cp:keywords/>
  <dc:language>en-US</dc:language>
  <cp:lastModifiedBy>Andreas</cp:lastModifiedBy>
  <dcterms:modified xsi:type="dcterms:W3CDTF">2011-05-16T15:09:00Z</dcterms:modified>
  <cp:revision>2</cp:revision>
  <dc:subject/>
  <dc:title>Supplemental Table 1: FGF and FgfR primer pairs</dc:title>
</cp:coreProperties>
</file>